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DE4EB" w14:textId="4FCFCFAC" w:rsidR="00A628A1" w:rsidRPr="00A628A1" w:rsidRDefault="00AB0469" w:rsidP="00A628A1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A628A1">
        <w:rPr>
          <w:rFonts w:ascii="Times New Roman" w:hAnsi="Times New Roman" w:cs="Times New Roman"/>
          <w:b/>
          <w:sz w:val="30"/>
          <w:szCs w:val="30"/>
        </w:rPr>
        <w:t>Supplementa</w:t>
      </w:r>
      <w:r w:rsidR="006F4A34">
        <w:rPr>
          <w:rFonts w:ascii="Times New Roman" w:hAnsi="Times New Roman" w:cs="Times New Roman"/>
          <w:b/>
          <w:sz w:val="30"/>
          <w:szCs w:val="30"/>
        </w:rPr>
        <w:t>ry Data</w:t>
      </w:r>
    </w:p>
    <w:p w14:paraId="15D246F3" w14:textId="502AC94F" w:rsidR="00A628A1" w:rsidRDefault="00AB0469" w:rsidP="00CC1A8D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628A1">
        <w:rPr>
          <w:rFonts w:ascii="Times New Roman" w:hAnsi="Times New Roman" w:cs="Times New Roman"/>
          <w:b/>
          <w:i/>
          <w:sz w:val="24"/>
          <w:szCs w:val="24"/>
        </w:rPr>
        <w:t>Kim K</w:t>
      </w:r>
      <w:r w:rsidR="00BC742F">
        <w:rPr>
          <w:rFonts w:ascii="Times New Roman" w:hAnsi="Times New Roman" w:cs="Times New Roman"/>
          <w:b/>
          <w:i/>
          <w:sz w:val="24"/>
          <w:szCs w:val="24"/>
        </w:rPr>
        <w:t>J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r w:rsidR="00BC742F">
        <w:rPr>
          <w:rFonts w:ascii="Times New Roman" w:hAnsi="Times New Roman" w:cs="Times New Roman"/>
          <w:b/>
          <w:i/>
          <w:sz w:val="24"/>
          <w:szCs w:val="24"/>
        </w:rPr>
        <w:t>Choi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BC742F">
        <w:rPr>
          <w:rFonts w:ascii="Times New Roman" w:hAnsi="Times New Roman" w:cs="Times New Roman"/>
          <w:b/>
          <w:i/>
          <w:sz w:val="24"/>
          <w:szCs w:val="24"/>
        </w:rPr>
        <w:t>J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r w:rsidR="00B96518">
        <w:rPr>
          <w:rFonts w:ascii="Times New Roman" w:hAnsi="Times New Roman" w:cs="Times New Roman"/>
          <w:b/>
          <w:i/>
          <w:sz w:val="24"/>
          <w:szCs w:val="24"/>
        </w:rPr>
        <w:t xml:space="preserve">Park SK et al. </w:t>
      </w:r>
      <w:r w:rsidR="00CC1A8D" w:rsidRPr="00A964AD">
        <w:rPr>
          <w:rFonts w:ascii="Times New Roman" w:eastAsia="Times New Roman" w:hAnsi="Times New Roman" w:cs="Times New Roman"/>
          <w:b/>
          <w:sz w:val="24"/>
          <w:szCs w:val="24"/>
        </w:rPr>
        <w:t xml:space="preserve">Thyroid </w:t>
      </w:r>
      <w:r w:rsidR="00CC1A8D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CC1A8D" w:rsidRPr="00A964AD">
        <w:rPr>
          <w:rFonts w:ascii="Times New Roman" w:eastAsia="Times New Roman" w:hAnsi="Times New Roman" w:cs="Times New Roman"/>
          <w:b/>
          <w:sz w:val="24"/>
          <w:szCs w:val="24"/>
        </w:rPr>
        <w:t>ancer-</w:t>
      </w:r>
      <w:r w:rsidR="00CC1A8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C1A8D" w:rsidRPr="00A964AD">
        <w:rPr>
          <w:rFonts w:ascii="Times New Roman" w:eastAsia="Times New Roman" w:hAnsi="Times New Roman" w:cs="Times New Roman"/>
          <w:b/>
          <w:sz w:val="24"/>
          <w:szCs w:val="24"/>
        </w:rPr>
        <w:t xml:space="preserve">pecific </w:t>
      </w:r>
      <w:r w:rsidR="00CC1A8D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CC1A8D" w:rsidRPr="00A964AD">
        <w:rPr>
          <w:rFonts w:ascii="Times New Roman" w:eastAsia="Times New Roman" w:hAnsi="Times New Roman" w:cs="Times New Roman"/>
          <w:b/>
          <w:sz w:val="24"/>
          <w:szCs w:val="24"/>
        </w:rPr>
        <w:t xml:space="preserve">ortality </w:t>
      </w:r>
      <w:r w:rsidR="00CC1A8D">
        <w:rPr>
          <w:rFonts w:ascii="Times New Roman" w:eastAsia="Times New Roman" w:hAnsi="Times New Roman" w:cs="Times New Roman"/>
          <w:b/>
          <w:sz w:val="24"/>
          <w:szCs w:val="24"/>
        </w:rPr>
        <w:t>during</w:t>
      </w:r>
      <w:r w:rsidR="00CC1A8D" w:rsidRPr="00A964AD">
        <w:rPr>
          <w:rFonts w:ascii="Times New Roman" w:eastAsia="Times New Roman" w:hAnsi="Times New Roman" w:cs="Times New Roman"/>
          <w:b/>
          <w:sz w:val="24"/>
          <w:szCs w:val="24"/>
        </w:rPr>
        <w:t xml:space="preserve"> 2005</w:t>
      </w:r>
      <w:r w:rsidR="00CC1A8D">
        <w:rPr>
          <w:rFonts w:ascii="Times New Roman" w:eastAsia="Times New Roman" w:hAnsi="Times New Roman" w:cs="Times New Roman"/>
          <w:b/>
          <w:sz w:val="24"/>
          <w:szCs w:val="24"/>
        </w:rPr>
        <w:t>–</w:t>
      </w:r>
      <w:r w:rsidR="00CC1A8D" w:rsidRPr="00A964AD">
        <w:rPr>
          <w:rFonts w:ascii="Times New Roman" w:eastAsia="Times New Roman" w:hAnsi="Times New Roman" w:cs="Times New Roman"/>
          <w:b/>
          <w:sz w:val="24"/>
          <w:szCs w:val="24"/>
        </w:rPr>
        <w:t>2018 in Kore</w:t>
      </w:r>
      <w:r w:rsidR="00CC1A8D">
        <w:rPr>
          <w:rFonts w:ascii="Times New Roman" w:eastAsia="Times New Roman" w:hAnsi="Times New Roman" w:cs="Times New Roman"/>
          <w:b/>
          <w:sz w:val="24"/>
          <w:szCs w:val="24"/>
        </w:rPr>
        <w:t>a, a</w:t>
      </w:r>
      <w:r w:rsidR="00CC1A8D" w:rsidRPr="00A964AD">
        <w:rPr>
          <w:rFonts w:ascii="Times New Roman" w:eastAsia="Times New Roman" w:hAnsi="Times New Roman" w:cs="Times New Roman"/>
          <w:b/>
          <w:sz w:val="24"/>
          <w:szCs w:val="24"/>
        </w:rPr>
        <w:t xml:space="preserve">ftermath of the </w:t>
      </w:r>
      <w:r w:rsidR="00CC1A8D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="00CC1A8D" w:rsidRPr="00A964AD">
        <w:rPr>
          <w:rFonts w:ascii="Times New Roman" w:eastAsia="Times New Roman" w:hAnsi="Times New Roman" w:cs="Times New Roman"/>
          <w:b/>
          <w:sz w:val="24"/>
          <w:szCs w:val="24"/>
        </w:rPr>
        <w:t xml:space="preserve">verdiagnosis </w:t>
      </w:r>
      <w:r w:rsidR="00CC1A8D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="00CC1A8D" w:rsidRPr="00A964AD">
        <w:rPr>
          <w:rFonts w:ascii="Times New Roman" w:eastAsia="Times New Roman" w:hAnsi="Times New Roman" w:cs="Times New Roman"/>
          <w:b/>
          <w:sz w:val="24"/>
          <w:szCs w:val="24"/>
        </w:rPr>
        <w:t>ssue</w:t>
      </w:r>
      <w:r w:rsidR="00CC1A8D">
        <w:rPr>
          <w:rFonts w:ascii="Times New Roman" w:eastAsia="Times New Roman" w:hAnsi="Times New Roman" w:cs="Times New Roman"/>
          <w:b/>
          <w:sz w:val="24"/>
          <w:szCs w:val="24"/>
        </w:rPr>
        <w:t xml:space="preserve">: a nationwide population-based cohort study </w:t>
      </w:r>
    </w:p>
    <w:p w14:paraId="1479B252" w14:textId="77777777" w:rsidR="00CC1A8D" w:rsidRPr="00CC1A8D" w:rsidRDefault="00CC1A8D" w:rsidP="00CC1A8D">
      <w:pPr>
        <w:snapToGrid w:val="0"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14:paraId="3EF898DE" w14:textId="50E5EA61" w:rsidR="000C758A" w:rsidRDefault="006F4A34" w:rsidP="007C7F4F">
      <w:pPr>
        <w:spacing w:line="276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B0469">
        <w:rPr>
          <w:rFonts w:ascii="Times New Roman" w:hAnsi="Times New Roman" w:cs="Times New Roman"/>
          <w:b/>
          <w:sz w:val="24"/>
          <w:szCs w:val="24"/>
        </w:rPr>
        <w:t>Table 1</w:t>
      </w:r>
      <w:r w:rsidR="00AB0469" w:rsidRPr="00115567">
        <w:rPr>
          <w:rFonts w:ascii="Times New Roman" w:hAnsi="Times New Roman" w:cs="Times New Roman"/>
          <w:b/>
          <w:sz w:val="24"/>
          <w:szCs w:val="24"/>
        </w:rPr>
        <w:t>.</w:t>
      </w:r>
      <w:r w:rsidR="00AB0469" w:rsidRPr="00115567">
        <w:rPr>
          <w:rFonts w:ascii="Times New Roman" w:hAnsi="Times New Roman" w:cs="Times New Roman"/>
          <w:sz w:val="24"/>
          <w:szCs w:val="24"/>
        </w:rPr>
        <w:t xml:space="preserve"> </w:t>
      </w:r>
      <w:r w:rsidR="00AB0469">
        <w:rPr>
          <w:rFonts w:ascii="Times New Roman" w:hAnsi="Times New Roman" w:cs="Times New Roman"/>
          <w:sz w:val="24"/>
          <w:szCs w:val="24"/>
        </w:rPr>
        <w:t>Trends in age at thyroid cancer diagnosis</w:t>
      </w:r>
      <w:r w:rsidR="002D57F4">
        <w:rPr>
          <w:rFonts w:ascii="Times New Roman" w:hAnsi="Times New Roman" w:cs="Times New Roman"/>
          <w:sz w:val="24"/>
          <w:szCs w:val="24"/>
        </w:rPr>
        <w:t>.</w:t>
      </w:r>
    </w:p>
    <w:p w14:paraId="620D4627" w14:textId="5B8ECC97" w:rsidR="00E277C9" w:rsidRPr="002D57F4" w:rsidRDefault="006F4A34" w:rsidP="000C758A">
      <w:pPr>
        <w:spacing w:line="276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  <w:sectPr w:rsidR="00E277C9" w:rsidRPr="002D57F4" w:rsidSect="000C758A">
          <w:footerReference w:type="default" r:id="rId8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9651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C742F">
        <w:rPr>
          <w:rFonts w:ascii="Times New Roman" w:hAnsi="Times New Roman" w:cs="Times New Roman"/>
          <w:b/>
          <w:sz w:val="24"/>
          <w:szCs w:val="24"/>
        </w:rPr>
        <w:t>1</w:t>
      </w:r>
      <w:r w:rsidR="00BC742F" w:rsidRPr="00115567">
        <w:rPr>
          <w:rFonts w:ascii="Times New Roman" w:hAnsi="Times New Roman" w:cs="Times New Roman"/>
          <w:b/>
          <w:sz w:val="24"/>
          <w:szCs w:val="24"/>
        </w:rPr>
        <w:t>.</w:t>
      </w:r>
      <w:r w:rsidR="00BC742F" w:rsidRPr="00115567">
        <w:rPr>
          <w:rFonts w:ascii="Times New Roman" w:hAnsi="Times New Roman" w:cs="Times New Roman"/>
          <w:sz w:val="24"/>
          <w:szCs w:val="24"/>
        </w:rPr>
        <w:t xml:space="preserve"> </w:t>
      </w:r>
      <w:r w:rsidR="00AB0469">
        <w:rPr>
          <w:rFonts w:ascii="Times New Roman" w:hAnsi="Times New Roman" w:cs="Times New Roman"/>
          <w:sz w:val="24"/>
          <w:szCs w:val="24"/>
        </w:rPr>
        <w:t>Schematic study desig</w:t>
      </w:r>
      <w:bookmarkStart w:id="1" w:name="_Hlk136276280"/>
      <w:r w:rsidR="002D57F4">
        <w:rPr>
          <w:rFonts w:ascii="Times New Roman" w:hAnsi="Times New Roman" w:cs="Times New Roman"/>
          <w:sz w:val="24"/>
          <w:szCs w:val="24"/>
        </w:rPr>
        <w:t>n.</w:t>
      </w:r>
    </w:p>
    <w:p w14:paraId="2DCDE5A9" w14:textId="58C5B39A" w:rsidR="00B96518" w:rsidRDefault="006F4A34" w:rsidP="00B96518">
      <w:pPr>
        <w:spacing w:line="276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96518">
        <w:rPr>
          <w:rFonts w:ascii="Times New Roman" w:hAnsi="Times New Roman" w:cs="Times New Roman"/>
          <w:b/>
          <w:sz w:val="24"/>
          <w:szCs w:val="24"/>
        </w:rPr>
        <w:t>Table 1</w:t>
      </w:r>
      <w:r w:rsidR="00B96518" w:rsidRPr="00115567">
        <w:rPr>
          <w:rFonts w:ascii="Times New Roman" w:hAnsi="Times New Roman" w:cs="Times New Roman"/>
          <w:b/>
          <w:sz w:val="24"/>
          <w:szCs w:val="24"/>
        </w:rPr>
        <w:t>.</w:t>
      </w:r>
      <w:r w:rsidR="00B96518" w:rsidRPr="00115567">
        <w:rPr>
          <w:rFonts w:ascii="Times New Roman" w:hAnsi="Times New Roman" w:cs="Times New Roman"/>
          <w:sz w:val="24"/>
          <w:szCs w:val="24"/>
        </w:rPr>
        <w:t xml:space="preserve"> </w:t>
      </w:r>
      <w:r w:rsidR="00B96518">
        <w:rPr>
          <w:rFonts w:ascii="Times New Roman" w:hAnsi="Times New Roman" w:cs="Times New Roman"/>
          <w:sz w:val="24"/>
          <w:szCs w:val="24"/>
        </w:rPr>
        <w:t>Trends in age at thyroid cancer diagnosis.</w:t>
      </w:r>
    </w:p>
    <w:p w14:paraId="3B7491DB" w14:textId="77777777" w:rsidR="000C758A" w:rsidRPr="00B96518" w:rsidRDefault="000C758A" w:rsidP="000C758A">
      <w:pPr>
        <w:spacing w:line="276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W w:w="13834" w:type="dxa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5"/>
        <w:gridCol w:w="876"/>
        <w:gridCol w:w="876"/>
        <w:gridCol w:w="876"/>
        <w:gridCol w:w="876"/>
        <w:gridCol w:w="949"/>
        <w:gridCol w:w="949"/>
        <w:gridCol w:w="949"/>
        <w:gridCol w:w="949"/>
        <w:gridCol w:w="949"/>
        <w:gridCol w:w="876"/>
        <w:gridCol w:w="876"/>
        <w:gridCol w:w="876"/>
        <w:gridCol w:w="876"/>
        <w:gridCol w:w="876"/>
      </w:tblGrid>
      <w:tr w:rsidR="008B3643" w14:paraId="345E4BFC" w14:textId="77777777" w:rsidTr="000C758A">
        <w:trPr>
          <w:trHeight w:val="560"/>
        </w:trPr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0C47D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Age at TC diagnosis, </w:t>
            </w:r>
          </w:p>
          <w:p w14:paraId="2C2CCF4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kern w:val="0"/>
                <w:sz w:val="22"/>
              </w:rPr>
              <w:t>n (%), year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19D92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05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AB7FC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06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520FB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07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31ED8C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08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72D65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09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94E60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10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4A478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11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A6F8D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12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A4E7B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13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A03EA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14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4F6E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15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1066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16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AED137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17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9D0F3C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18</w:t>
            </w:r>
          </w:p>
        </w:tc>
      </w:tr>
      <w:tr w:rsidR="008B3643" w14:paraId="6B64FA42" w14:textId="77777777" w:rsidTr="000C758A">
        <w:trPr>
          <w:trHeight w:val="321"/>
        </w:trPr>
        <w:tc>
          <w:tcPr>
            <w:tcW w:w="1205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66" w:type="dxa"/>
              <w:bottom w:w="0" w:type="dxa"/>
              <w:right w:w="11" w:type="dxa"/>
            </w:tcMar>
            <w:vAlign w:val="center"/>
            <w:hideMark/>
          </w:tcPr>
          <w:p w14:paraId="2095DE9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&lt;20 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87EFE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00 </w:t>
            </w:r>
          </w:p>
          <w:p w14:paraId="6A0AAC6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7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85F76A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03 </w:t>
            </w:r>
          </w:p>
          <w:p w14:paraId="4C71763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6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D144F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11 </w:t>
            </w:r>
          </w:p>
          <w:p w14:paraId="724EC26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5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4654C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33 </w:t>
            </w:r>
          </w:p>
          <w:p w14:paraId="3C2EEEE6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5)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8FC2AC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43 </w:t>
            </w:r>
          </w:p>
          <w:p w14:paraId="792C278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4)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F49D2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60 </w:t>
            </w:r>
          </w:p>
          <w:p w14:paraId="1C3D2BB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4)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C404A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72 </w:t>
            </w:r>
          </w:p>
          <w:p w14:paraId="07F3FC8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4)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A6F07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73 </w:t>
            </w:r>
          </w:p>
          <w:p w14:paraId="14F21FA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4)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B642A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78 </w:t>
            </w:r>
          </w:p>
          <w:p w14:paraId="1627145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4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4374F6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93 </w:t>
            </w:r>
          </w:p>
          <w:p w14:paraId="5AEB062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6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5767D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62 </w:t>
            </w:r>
          </w:p>
          <w:p w14:paraId="0536CDD7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6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836FD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58 </w:t>
            </w:r>
          </w:p>
          <w:p w14:paraId="2765A667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6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AD9277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67 </w:t>
            </w:r>
          </w:p>
          <w:p w14:paraId="7AD898EC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6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6F90B1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51 </w:t>
            </w:r>
          </w:p>
          <w:p w14:paraId="6D0EC9EA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5)</w:t>
            </w:r>
          </w:p>
        </w:tc>
      </w:tr>
      <w:tr w:rsidR="008B3643" w14:paraId="771E38E2" w14:textId="77777777" w:rsidTr="000C758A">
        <w:trPr>
          <w:trHeight w:val="321"/>
        </w:trPr>
        <w:tc>
          <w:tcPr>
            <w:tcW w:w="1205" w:type="dxa"/>
            <w:shd w:val="clear" w:color="auto" w:fill="auto"/>
            <w:tcMar>
              <w:top w:w="11" w:type="dxa"/>
              <w:left w:w="166" w:type="dxa"/>
              <w:bottom w:w="0" w:type="dxa"/>
              <w:right w:w="11" w:type="dxa"/>
            </w:tcMar>
            <w:vAlign w:val="center"/>
            <w:hideMark/>
          </w:tcPr>
          <w:p w14:paraId="1BE1B7A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0-29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5051D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922 </w:t>
            </w:r>
          </w:p>
          <w:p w14:paraId="4D61B2AD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6.5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10687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005 </w:t>
            </w:r>
          </w:p>
          <w:p w14:paraId="6883AFD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.7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FD7717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125 </w:t>
            </w:r>
          </w:p>
          <w:p w14:paraId="7CCE78B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.1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FA93CC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456 </w:t>
            </w:r>
          </w:p>
          <w:p w14:paraId="0304C85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.2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85585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665 </w:t>
            </w:r>
          </w:p>
          <w:p w14:paraId="3B99D83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9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07CC8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823 </w:t>
            </w:r>
          </w:p>
          <w:p w14:paraId="7E3F4DF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8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9F93B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910 </w:t>
            </w:r>
          </w:p>
          <w:p w14:paraId="4DF1AA5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5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21B36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2,074 </w:t>
            </w:r>
          </w:p>
          <w:p w14:paraId="66ECA61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5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ADF171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2,108 </w:t>
            </w:r>
          </w:p>
          <w:p w14:paraId="6F14516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7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3654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794 </w:t>
            </w:r>
          </w:p>
          <w:p w14:paraId="40D07F9A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.3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BFCB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471 </w:t>
            </w:r>
          </w:p>
          <w:p w14:paraId="5BDA635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.5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2244F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756 </w:t>
            </w:r>
          </w:p>
          <w:p w14:paraId="11BDA13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6.2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DD6AE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755 </w:t>
            </w:r>
          </w:p>
          <w:p w14:paraId="735B102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6.3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7D27C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021 </w:t>
            </w:r>
          </w:p>
          <w:p w14:paraId="00A28D9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6.7)</w:t>
            </w:r>
          </w:p>
        </w:tc>
      </w:tr>
      <w:tr w:rsidR="008B3643" w14:paraId="666DC4BB" w14:textId="77777777" w:rsidTr="000C758A">
        <w:trPr>
          <w:trHeight w:val="321"/>
        </w:trPr>
        <w:tc>
          <w:tcPr>
            <w:tcW w:w="1205" w:type="dxa"/>
            <w:shd w:val="clear" w:color="auto" w:fill="auto"/>
            <w:tcMar>
              <w:top w:w="11" w:type="dxa"/>
              <w:left w:w="166" w:type="dxa"/>
              <w:bottom w:w="0" w:type="dxa"/>
              <w:right w:w="11" w:type="dxa"/>
            </w:tcMar>
            <w:vAlign w:val="center"/>
            <w:hideMark/>
          </w:tcPr>
          <w:p w14:paraId="5D79394D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0-39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8267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,648 (18.6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07DDB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,329 (18.7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D0E04A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,085 (18.4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393CA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,133 (18.4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D83D8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,446 (18.9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BDA89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,033 (18.7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F920B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,775 (18.4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67E17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,429 (18.1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428BA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,175 (18.3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40FE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6,068 </w:t>
            </w:r>
          </w:p>
          <w:p w14:paraId="6514193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18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193C0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,992 (18.7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21F1C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,283 (18.7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4623F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19 (19.4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DE49B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045 </w:t>
            </w:r>
          </w:p>
          <w:p w14:paraId="5ABED7E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20)</w:t>
            </w:r>
          </w:p>
        </w:tc>
      </w:tr>
      <w:tr w:rsidR="008B3643" w14:paraId="6EDA704A" w14:textId="77777777" w:rsidTr="000C758A">
        <w:trPr>
          <w:trHeight w:val="321"/>
        </w:trPr>
        <w:tc>
          <w:tcPr>
            <w:tcW w:w="1205" w:type="dxa"/>
            <w:shd w:val="clear" w:color="auto" w:fill="auto"/>
            <w:tcMar>
              <w:top w:w="11" w:type="dxa"/>
              <w:left w:w="166" w:type="dxa"/>
              <w:bottom w:w="0" w:type="dxa"/>
              <w:right w:w="11" w:type="dxa"/>
            </w:tcMar>
            <w:vAlign w:val="center"/>
            <w:hideMark/>
          </w:tcPr>
          <w:p w14:paraId="1C2137E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0-49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9E64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4557 </w:t>
            </w:r>
          </w:p>
          <w:p w14:paraId="16B3A0A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32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26503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,560 (31.3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DF9D3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,063 (31.8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9EA437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,717 (31.2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0EA10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,374 (30.4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447B9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,224 (29.8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45EE8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,342 (29.2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DB8981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,955 (27.9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36EE0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,909 (28.8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559BE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9,383 (27.9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4A598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,534 (28.3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58CEC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,825 (27.7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1A07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17 (27.3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764FA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095 (26.8)</w:t>
            </w:r>
          </w:p>
        </w:tc>
      </w:tr>
      <w:tr w:rsidR="008B3643" w14:paraId="5C299085" w14:textId="77777777" w:rsidTr="000C758A">
        <w:trPr>
          <w:trHeight w:val="321"/>
        </w:trPr>
        <w:tc>
          <w:tcPr>
            <w:tcW w:w="1205" w:type="dxa"/>
            <w:shd w:val="clear" w:color="auto" w:fill="auto"/>
            <w:tcMar>
              <w:top w:w="11" w:type="dxa"/>
              <w:left w:w="166" w:type="dxa"/>
              <w:bottom w:w="0" w:type="dxa"/>
              <w:right w:w="11" w:type="dxa"/>
            </w:tcMar>
            <w:vAlign w:val="center"/>
            <w:hideMark/>
          </w:tcPr>
          <w:p w14:paraId="4D12B0C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0-59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3CF47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,394 (23.8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03B79A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4,442 </w:t>
            </w:r>
          </w:p>
          <w:p w14:paraId="39A75C7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25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44DE6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,692 (25.6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7D61A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,388 (26.5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16EE4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9,140 (26.8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FC14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,566 (28.1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66B68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,484 (29.5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45A6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,902 (29.9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BD6F66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3,007 </w:t>
            </w:r>
          </w:p>
          <w:p w14:paraId="1D675C3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29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48B03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9,730 (28.9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9D4E2C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,225 (27.1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CFB86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,445 (26.4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DA222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96 (25.8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5D80F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97 (25.2)</w:t>
            </w:r>
          </w:p>
        </w:tc>
      </w:tr>
      <w:tr w:rsidR="008B3643" w14:paraId="6466EFE1" w14:textId="77777777" w:rsidTr="000C758A">
        <w:trPr>
          <w:trHeight w:val="321"/>
        </w:trPr>
        <w:tc>
          <w:tcPr>
            <w:tcW w:w="1205" w:type="dxa"/>
            <w:shd w:val="clear" w:color="auto" w:fill="auto"/>
            <w:tcMar>
              <w:top w:w="11" w:type="dxa"/>
              <w:left w:w="166" w:type="dxa"/>
              <w:bottom w:w="0" w:type="dxa"/>
              <w:right w:w="11" w:type="dxa"/>
            </w:tcMar>
            <w:vAlign w:val="center"/>
            <w:hideMark/>
          </w:tcPr>
          <w:p w14:paraId="419A23C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0-69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5B142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,912 (13.4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212956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,390 (13.4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B83C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,037 (13.7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C858D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,678 (13.2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DC348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,623 (13.5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D83C1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,948 (13.1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8633C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,406 (12.8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7CD83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,345 (13.6)</w:t>
            </w:r>
          </w:p>
        </w:tc>
        <w:tc>
          <w:tcPr>
            <w:tcW w:w="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80ADE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5,837 </w:t>
            </w:r>
          </w:p>
          <w:p w14:paraId="359C0F3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13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FFC54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,481 (13.3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4140DC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,637 (13.6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623DF7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,929 (13.9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F02B4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980 (14.2)</w:t>
            </w:r>
          </w:p>
        </w:tc>
        <w:tc>
          <w:tcPr>
            <w:tcW w:w="8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B96157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240 </w:t>
            </w:r>
          </w:p>
          <w:p w14:paraId="34D82DE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14)</w:t>
            </w:r>
          </w:p>
        </w:tc>
      </w:tr>
      <w:tr w:rsidR="008B3643" w14:paraId="6286A09D" w14:textId="77777777" w:rsidTr="000C758A">
        <w:trPr>
          <w:trHeight w:val="321"/>
        </w:trPr>
        <w:tc>
          <w:tcPr>
            <w:tcW w:w="1205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66" w:type="dxa"/>
              <w:bottom w:w="0" w:type="dxa"/>
              <w:right w:w="11" w:type="dxa"/>
            </w:tcMar>
            <w:vAlign w:val="center"/>
            <w:hideMark/>
          </w:tcPr>
          <w:p w14:paraId="5C0D849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0-79</w:t>
            </w:r>
          </w:p>
        </w:tc>
        <w:tc>
          <w:tcPr>
            <w:tcW w:w="876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A3BC3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634 </w:t>
            </w:r>
          </w:p>
          <w:p w14:paraId="5D78686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5)</w:t>
            </w:r>
          </w:p>
        </w:tc>
        <w:tc>
          <w:tcPr>
            <w:tcW w:w="876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9991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826 </w:t>
            </w:r>
          </w:p>
          <w:p w14:paraId="75823216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6)</w:t>
            </w:r>
          </w:p>
        </w:tc>
        <w:tc>
          <w:tcPr>
            <w:tcW w:w="876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C85B3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947 </w:t>
            </w:r>
          </w:p>
          <w:p w14:paraId="07605C7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3)</w:t>
            </w:r>
          </w:p>
        </w:tc>
        <w:tc>
          <w:tcPr>
            <w:tcW w:w="876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C83B5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243 </w:t>
            </w:r>
          </w:p>
          <w:p w14:paraId="1A9A3B7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5)</w:t>
            </w:r>
          </w:p>
        </w:tc>
        <w:tc>
          <w:tcPr>
            <w:tcW w:w="949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E85EE2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551 </w:t>
            </w:r>
          </w:p>
          <w:p w14:paraId="528CDA5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5)</w:t>
            </w:r>
          </w:p>
        </w:tc>
        <w:tc>
          <w:tcPr>
            <w:tcW w:w="949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A13E6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665 </w:t>
            </w:r>
          </w:p>
          <w:p w14:paraId="44E4E15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4)</w:t>
            </w:r>
          </w:p>
        </w:tc>
        <w:tc>
          <w:tcPr>
            <w:tcW w:w="949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A5CF9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985 </w:t>
            </w:r>
          </w:p>
          <w:p w14:paraId="4319213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4.7)</w:t>
            </w:r>
          </w:p>
        </w:tc>
        <w:tc>
          <w:tcPr>
            <w:tcW w:w="949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1BA9D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2,314 </w:t>
            </w:r>
          </w:p>
          <w:p w14:paraId="5E4EC6A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)</w:t>
            </w:r>
          </w:p>
        </w:tc>
        <w:tc>
          <w:tcPr>
            <w:tcW w:w="949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2743E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2,235 </w:t>
            </w:r>
          </w:p>
          <w:p w14:paraId="70645226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)</w:t>
            </w:r>
          </w:p>
        </w:tc>
        <w:tc>
          <w:tcPr>
            <w:tcW w:w="876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B07137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713 </w:t>
            </w:r>
          </w:p>
          <w:p w14:paraId="32F43D1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.1)</w:t>
            </w:r>
          </w:p>
        </w:tc>
        <w:tc>
          <w:tcPr>
            <w:tcW w:w="876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D8B40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360 </w:t>
            </w:r>
          </w:p>
          <w:p w14:paraId="3A80845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.1)</w:t>
            </w:r>
          </w:p>
        </w:tc>
        <w:tc>
          <w:tcPr>
            <w:tcW w:w="876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61856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,495 </w:t>
            </w:r>
          </w:p>
          <w:p w14:paraId="0B476FB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.3)</w:t>
            </w:r>
          </w:p>
        </w:tc>
        <w:tc>
          <w:tcPr>
            <w:tcW w:w="876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94F12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464 </w:t>
            </w:r>
          </w:p>
          <w:p w14:paraId="42F552A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.2)</w:t>
            </w:r>
          </w:p>
        </w:tc>
        <w:tc>
          <w:tcPr>
            <w:tcW w:w="876" w:type="dxa"/>
            <w:tcBorders>
              <w:bottom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1459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</w:t>
            </w:r>
            <w:r w:rsidR="00E54B15"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,</w:t>
            </w: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641 </w:t>
            </w:r>
          </w:p>
          <w:p w14:paraId="0C884333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5.4)</w:t>
            </w:r>
          </w:p>
        </w:tc>
      </w:tr>
      <w:tr w:rsidR="008B3643" w14:paraId="2BA6F5CE" w14:textId="77777777" w:rsidTr="000C758A">
        <w:trPr>
          <w:trHeight w:val="321"/>
        </w:trPr>
        <w:tc>
          <w:tcPr>
            <w:tcW w:w="1205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66" w:type="dxa"/>
              <w:bottom w:w="0" w:type="dxa"/>
              <w:right w:w="11" w:type="dxa"/>
            </w:tcMar>
            <w:vAlign w:val="center"/>
            <w:hideMark/>
          </w:tcPr>
          <w:p w14:paraId="61CCA3DD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≥80</w:t>
            </w:r>
          </w:p>
        </w:tc>
        <w:tc>
          <w:tcPr>
            <w:tcW w:w="876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B746A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75 </w:t>
            </w:r>
          </w:p>
          <w:p w14:paraId="4C1E47B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5)</w:t>
            </w:r>
          </w:p>
        </w:tc>
        <w:tc>
          <w:tcPr>
            <w:tcW w:w="876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B10EA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19 </w:t>
            </w:r>
          </w:p>
          <w:p w14:paraId="638C9DE5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7)</w:t>
            </w:r>
          </w:p>
        </w:tc>
        <w:tc>
          <w:tcPr>
            <w:tcW w:w="876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249FD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57 </w:t>
            </w:r>
          </w:p>
          <w:p w14:paraId="1B2D22B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7)</w:t>
            </w:r>
          </w:p>
        </w:tc>
        <w:tc>
          <w:tcPr>
            <w:tcW w:w="876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98811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78 </w:t>
            </w:r>
          </w:p>
          <w:p w14:paraId="4E9E4B2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6)</w:t>
            </w:r>
          </w:p>
        </w:tc>
        <w:tc>
          <w:tcPr>
            <w:tcW w:w="949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B68059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190 </w:t>
            </w:r>
          </w:p>
          <w:p w14:paraId="596693FF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6)</w:t>
            </w:r>
          </w:p>
        </w:tc>
        <w:tc>
          <w:tcPr>
            <w:tcW w:w="949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488A4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247 </w:t>
            </w:r>
          </w:p>
          <w:p w14:paraId="2CEDD48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7)</w:t>
            </w:r>
          </w:p>
        </w:tc>
        <w:tc>
          <w:tcPr>
            <w:tcW w:w="949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FF4038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257 </w:t>
            </w:r>
          </w:p>
          <w:p w14:paraId="6D4F83E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6)</w:t>
            </w:r>
          </w:p>
        </w:tc>
        <w:tc>
          <w:tcPr>
            <w:tcW w:w="949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318E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308 </w:t>
            </w:r>
          </w:p>
          <w:p w14:paraId="265FC29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7)</w:t>
            </w:r>
          </w:p>
        </w:tc>
        <w:tc>
          <w:tcPr>
            <w:tcW w:w="949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B9F9A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337 </w:t>
            </w:r>
          </w:p>
          <w:p w14:paraId="73ABFFE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8)</w:t>
            </w:r>
          </w:p>
        </w:tc>
        <w:tc>
          <w:tcPr>
            <w:tcW w:w="876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84C7D0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289 </w:t>
            </w:r>
          </w:p>
          <w:p w14:paraId="08F24551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0.9)</w:t>
            </w:r>
          </w:p>
        </w:tc>
        <w:tc>
          <w:tcPr>
            <w:tcW w:w="876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59E43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281 </w:t>
            </w:r>
          </w:p>
          <w:p w14:paraId="009580EE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1.1)</w:t>
            </w:r>
          </w:p>
        </w:tc>
        <w:tc>
          <w:tcPr>
            <w:tcW w:w="876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7FE79B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334 </w:t>
            </w:r>
          </w:p>
          <w:p w14:paraId="7FE4E12D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1.2)</w:t>
            </w:r>
          </w:p>
        </w:tc>
        <w:tc>
          <w:tcPr>
            <w:tcW w:w="876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9F65B6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340 </w:t>
            </w:r>
          </w:p>
          <w:p w14:paraId="200DA0B4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1.2)</w:t>
            </w:r>
          </w:p>
        </w:tc>
        <w:tc>
          <w:tcPr>
            <w:tcW w:w="876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DAEBF6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388 </w:t>
            </w:r>
          </w:p>
          <w:p w14:paraId="7A9B1CA6" w14:textId="77777777" w:rsidR="000C758A" w:rsidRPr="00AC1988" w:rsidRDefault="00AB0469" w:rsidP="000C758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C1988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1.3)</w:t>
            </w:r>
          </w:p>
        </w:tc>
      </w:tr>
    </w:tbl>
    <w:p w14:paraId="3F30B016" w14:textId="36BA1405" w:rsidR="00D15ACC" w:rsidRDefault="00D15ACC" w:rsidP="00887868">
      <w:pPr>
        <w:spacing w:line="276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7E70C23" w14:textId="77777777" w:rsidR="00040B4D" w:rsidRDefault="00D15AC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040B4D" w:rsidSect="000C758A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091CB4" w14:textId="5D023AC6" w:rsidR="00887868" w:rsidRDefault="006F4A34" w:rsidP="00B96518">
      <w:pPr>
        <w:spacing w:line="276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96518">
        <w:rPr>
          <w:rFonts w:ascii="Times New Roman" w:hAnsi="Times New Roman" w:cs="Times New Roman"/>
          <w:b/>
          <w:sz w:val="24"/>
          <w:szCs w:val="24"/>
        </w:rPr>
        <w:t>Figure 1</w:t>
      </w:r>
      <w:r w:rsidR="00B96518" w:rsidRPr="00115567">
        <w:rPr>
          <w:rFonts w:ascii="Times New Roman" w:hAnsi="Times New Roman" w:cs="Times New Roman"/>
          <w:b/>
          <w:sz w:val="24"/>
          <w:szCs w:val="24"/>
        </w:rPr>
        <w:t>.</w:t>
      </w:r>
      <w:r w:rsidR="00B96518" w:rsidRPr="00115567">
        <w:rPr>
          <w:rFonts w:ascii="Times New Roman" w:hAnsi="Times New Roman" w:cs="Times New Roman"/>
          <w:sz w:val="24"/>
          <w:szCs w:val="24"/>
        </w:rPr>
        <w:t xml:space="preserve"> </w:t>
      </w:r>
      <w:r w:rsidR="00B96518">
        <w:rPr>
          <w:rFonts w:ascii="Times New Roman" w:hAnsi="Times New Roman" w:cs="Times New Roman"/>
          <w:sz w:val="24"/>
          <w:szCs w:val="24"/>
        </w:rPr>
        <w:t>Schematic study design.</w:t>
      </w:r>
    </w:p>
    <w:bookmarkEnd w:id="1"/>
    <w:p w14:paraId="3118DF7D" w14:textId="7A63FDB5" w:rsidR="00BA4268" w:rsidRDefault="00AB0469" w:rsidP="002D57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84D0B4" wp14:editId="13477225">
            <wp:extent cx="5760000" cy="2235751"/>
            <wp:effectExtent l="0" t="0" r="0" b="0"/>
            <wp:docPr id="36966068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660686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35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A4268" w:rsidSect="00040B4D">
      <w:footerReference w:type="default" r:id="rId10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2BE21D" w14:textId="77777777" w:rsidR="006B1929" w:rsidRDefault="006B1929">
      <w:pPr>
        <w:spacing w:after="0" w:line="240" w:lineRule="auto"/>
      </w:pPr>
      <w:r>
        <w:separator/>
      </w:r>
    </w:p>
  </w:endnote>
  <w:endnote w:type="continuationSeparator" w:id="0">
    <w:p w14:paraId="27C3D1CA" w14:textId="77777777" w:rsidR="006B1929" w:rsidRDefault="006B1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JansonTextLT-Roman">
    <w:altName w:val="Cambria"/>
    <w:panose1 w:val="00000000000000000000"/>
    <w:charset w:val="00"/>
    <w:family w:val="roman"/>
    <w:notTrueType/>
    <w:pitch w:val="default"/>
  </w:font>
  <w:font w:name="AdvPS44A44B">
    <w:altName w:val="Cambria"/>
    <w:panose1 w:val="00000000000000000000"/>
    <w:charset w:val="00"/>
    <w:family w:val="roman"/>
    <w:notTrueType/>
    <w:pitch w:val="default"/>
  </w:font>
  <w:font w:name="STIXGeneral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9226866"/>
      <w:docPartObj>
        <w:docPartGallery w:val="Page Numbers (Bottom of Page)"/>
        <w:docPartUnique/>
      </w:docPartObj>
    </w:sdtPr>
    <w:sdtEndPr/>
    <w:sdtContent>
      <w:p w14:paraId="5037D204" w14:textId="77777777" w:rsidR="000C758A" w:rsidRDefault="00AB046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880B188" w14:textId="77777777" w:rsidR="000C758A" w:rsidRDefault="000C758A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0689331"/>
      <w:docPartObj>
        <w:docPartGallery w:val="Page Numbers (Bottom of Page)"/>
        <w:docPartUnique/>
      </w:docPartObj>
    </w:sdtPr>
    <w:sdtEndPr/>
    <w:sdtContent>
      <w:p w14:paraId="68ED506E" w14:textId="77777777" w:rsidR="00B96518" w:rsidRDefault="00B9651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3338352" w14:textId="77777777" w:rsidR="00B96518" w:rsidRDefault="00B9651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D28F97" w14:textId="77777777" w:rsidR="006B1929" w:rsidRDefault="006B1929">
      <w:pPr>
        <w:spacing w:after="0" w:line="240" w:lineRule="auto"/>
      </w:pPr>
      <w:r>
        <w:separator/>
      </w:r>
    </w:p>
  </w:footnote>
  <w:footnote w:type="continuationSeparator" w:id="0">
    <w:p w14:paraId="53453DCE" w14:textId="77777777" w:rsidR="006B1929" w:rsidRDefault="006B19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9173AF"/>
    <w:multiLevelType w:val="hybridMultilevel"/>
    <w:tmpl w:val="2444A8EC"/>
    <w:lvl w:ilvl="0" w:tplc="5BD67D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2868AFE" w:tentative="1">
      <w:start w:val="1"/>
      <w:numFmt w:val="upperLetter"/>
      <w:lvlText w:val="%2."/>
      <w:lvlJc w:val="left"/>
      <w:pPr>
        <w:ind w:left="1200" w:hanging="400"/>
      </w:pPr>
    </w:lvl>
    <w:lvl w:ilvl="2" w:tplc="B5C00E9C" w:tentative="1">
      <w:start w:val="1"/>
      <w:numFmt w:val="lowerRoman"/>
      <w:lvlText w:val="%3."/>
      <w:lvlJc w:val="right"/>
      <w:pPr>
        <w:ind w:left="1600" w:hanging="400"/>
      </w:pPr>
    </w:lvl>
    <w:lvl w:ilvl="3" w:tplc="D45A4162" w:tentative="1">
      <w:start w:val="1"/>
      <w:numFmt w:val="decimal"/>
      <w:lvlText w:val="%4."/>
      <w:lvlJc w:val="left"/>
      <w:pPr>
        <w:ind w:left="2000" w:hanging="400"/>
      </w:pPr>
    </w:lvl>
    <w:lvl w:ilvl="4" w:tplc="9DC88076" w:tentative="1">
      <w:start w:val="1"/>
      <w:numFmt w:val="upperLetter"/>
      <w:lvlText w:val="%5."/>
      <w:lvlJc w:val="left"/>
      <w:pPr>
        <w:ind w:left="2400" w:hanging="400"/>
      </w:pPr>
    </w:lvl>
    <w:lvl w:ilvl="5" w:tplc="BF4C76F2" w:tentative="1">
      <w:start w:val="1"/>
      <w:numFmt w:val="lowerRoman"/>
      <w:lvlText w:val="%6."/>
      <w:lvlJc w:val="right"/>
      <w:pPr>
        <w:ind w:left="2800" w:hanging="400"/>
      </w:pPr>
    </w:lvl>
    <w:lvl w:ilvl="6" w:tplc="B0A2E584" w:tentative="1">
      <w:start w:val="1"/>
      <w:numFmt w:val="decimal"/>
      <w:lvlText w:val="%7."/>
      <w:lvlJc w:val="left"/>
      <w:pPr>
        <w:ind w:left="3200" w:hanging="400"/>
      </w:pPr>
    </w:lvl>
    <w:lvl w:ilvl="7" w:tplc="76D8C420" w:tentative="1">
      <w:start w:val="1"/>
      <w:numFmt w:val="upperLetter"/>
      <w:lvlText w:val="%8."/>
      <w:lvlJc w:val="left"/>
      <w:pPr>
        <w:ind w:left="3600" w:hanging="400"/>
      </w:pPr>
    </w:lvl>
    <w:lvl w:ilvl="8" w:tplc="9DDEC55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73A5E95"/>
    <w:multiLevelType w:val="hybridMultilevel"/>
    <w:tmpl w:val="F5A69964"/>
    <w:lvl w:ilvl="0" w:tplc="0A28F9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D408CDD6" w:tentative="1">
      <w:start w:val="1"/>
      <w:numFmt w:val="upperLetter"/>
      <w:lvlText w:val="%2."/>
      <w:lvlJc w:val="left"/>
      <w:pPr>
        <w:ind w:left="1200" w:hanging="400"/>
      </w:pPr>
    </w:lvl>
    <w:lvl w:ilvl="2" w:tplc="004EF5B8" w:tentative="1">
      <w:start w:val="1"/>
      <w:numFmt w:val="lowerRoman"/>
      <w:lvlText w:val="%3."/>
      <w:lvlJc w:val="right"/>
      <w:pPr>
        <w:ind w:left="1600" w:hanging="400"/>
      </w:pPr>
    </w:lvl>
    <w:lvl w:ilvl="3" w:tplc="474ED77C" w:tentative="1">
      <w:start w:val="1"/>
      <w:numFmt w:val="decimal"/>
      <w:lvlText w:val="%4."/>
      <w:lvlJc w:val="left"/>
      <w:pPr>
        <w:ind w:left="2000" w:hanging="400"/>
      </w:pPr>
    </w:lvl>
    <w:lvl w:ilvl="4" w:tplc="28AE1F7C" w:tentative="1">
      <w:start w:val="1"/>
      <w:numFmt w:val="upperLetter"/>
      <w:lvlText w:val="%5."/>
      <w:lvlJc w:val="left"/>
      <w:pPr>
        <w:ind w:left="2400" w:hanging="400"/>
      </w:pPr>
    </w:lvl>
    <w:lvl w:ilvl="5" w:tplc="2D208948" w:tentative="1">
      <w:start w:val="1"/>
      <w:numFmt w:val="lowerRoman"/>
      <w:lvlText w:val="%6."/>
      <w:lvlJc w:val="right"/>
      <w:pPr>
        <w:ind w:left="2800" w:hanging="400"/>
      </w:pPr>
    </w:lvl>
    <w:lvl w:ilvl="6" w:tplc="F4C0F356" w:tentative="1">
      <w:start w:val="1"/>
      <w:numFmt w:val="decimal"/>
      <w:lvlText w:val="%7."/>
      <w:lvlJc w:val="left"/>
      <w:pPr>
        <w:ind w:left="3200" w:hanging="400"/>
      </w:pPr>
    </w:lvl>
    <w:lvl w:ilvl="7" w:tplc="E9388FD8" w:tentative="1">
      <w:start w:val="1"/>
      <w:numFmt w:val="upperLetter"/>
      <w:lvlText w:val="%8."/>
      <w:lvlJc w:val="left"/>
      <w:pPr>
        <w:ind w:left="3600" w:hanging="400"/>
      </w:pPr>
    </w:lvl>
    <w:lvl w:ilvl="8" w:tplc="F066251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B043B80"/>
    <w:multiLevelType w:val="hybridMultilevel"/>
    <w:tmpl w:val="D2FA490E"/>
    <w:lvl w:ilvl="0" w:tplc="6AC46B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C009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0A1A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222D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2E64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E6FF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5A8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5C4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AC79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F997F00"/>
    <w:multiLevelType w:val="hybridMultilevel"/>
    <w:tmpl w:val="D68A082C"/>
    <w:lvl w:ilvl="0" w:tplc="D8D051E2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C7CA15D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BEA882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D20733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E0C67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832BE1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35ACF7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D76CBB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B84D89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72E67AB"/>
    <w:multiLevelType w:val="hybridMultilevel"/>
    <w:tmpl w:val="7A48B248"/>
    <w:lvl w:ilvl="0" w:tplc="9E34D318">
      <w:start w:val="1"/>
      <w:numFmt w:val="decimal"/>
      <w:lvlText w:val="%1."/>
      <w:lvlJc w:val="left"/>
      <w:pPr>
        <w:ind w:left="860" w:hanging="420"/>
      </w:pPr>
      <w:rPr>
        <w:rFonts w:hint="default"/>
      </w:rPr>
    </w:lvl>
    <w:lvl w:ilvl="1" w:tplc="BA4C89B2" w:tentative="1">
      <w:start w:val="1"/>
      <w:numFmt w:val="upperLetter"/>
      <w:lvlText w:val="%2."/>
      <w:lvlJc w:val="left"/>
      <w:pPr>
        <w:ind w:left="1240" w:hanging="400"/>
      </w:pPr>
    </w:lvl>
    <w:lvl w:ilvl="2" w:tplc="1CBA7BD4" w:tentative="1">
      <w:start w:val="1"/>
      <w:numFmt w:val="lowerRoman"/>
      <w:lvlText w:val="%3."/>
      <w:lvlJc w:val="right"/>
      <w:pPr>
        <w:ind w:left="1640" w:hanging="400"/>
      </w:pPr>
    </w:lvl>
    <w:lvl w:ilvl="3" w:tplc="D4962F36" w:tentative="1">
      <w:start w:val="1"/>
      <w:numFmt w:val="decimal"/>
      <w:lvlText w:val="%4."/>
      <w:lvlJc w:val="left"/>
      <w:pPr>
        <w:ind w:left="2040" w:hanging="400"/>
      </w:pPr>
    </w:lvl>
    <w:lvl w:ilvl="4" w:tplc="718443B4" w:tentative="1">
      <w:start w:val="1"/>
      <w:numFmt w:val="upperLetter"/>
      <w:lvlText w:val="%5."/>
      <w:lvlJc w:val="left"/>
      <w:pPr>
        <w:ind w:left="2440" w:hanging="400"/>
      </w:pPr>
    </w:lvl>
    <w:lvl w:ilvl="5" w:tplc="D8D871B2" w:tentative="1">
      <w:start w:val="1"/>
      <w:numFmt w:val="lowerRoman"/>
      <w:lvlText w:val="%6."/>
      <w:lvlJc w:val="right"/>
      <w:pPr>
        <w:ind w:left="2840" w:hanging="400"/>
      </w:pPr>
    </w:lvl>
    <w:lvl w:ilvl="6" w:tplc="3C32D572" w:tentative="1">
      <w:start w:val="1"/>
      <w:numFmt w:val="decimal"/>
      <w:lvlText w:val="%7."/>
      <w:lvlJc w:val="left"/>
      <w:pPr>
        <w:ind w:left="3240" w:hanging="400"/>
      </w:pPr>
    </w:lvl>
    <w:lvl w:ilvl="7" w:tplc="0F0EE818" w:tentative="1">
      <w:start w:val="1"/>
      <w:numFmt w:val="upperLetter"/>
      <w:lvlText w:val="%8."/>
      <w:lvlJc w:val="left"/>
      <w:pPr>
        <w:ind w:left="3640" w:hanging="400"/>
      </w:pPr>
    </w:lvl>
    <w:lvl w:ilvl="8" w:tplc="8C481AE0" w:tentative="1">
      <w:start w:val="1"/>
      <w:numFmt w:val="lowerRoman"/>
      <w:lvlText w:val="%9."/>
      <w:lvlJc w:val="right"/>
      <w:pPr>
        <w:ind w:left="4040" w:hanging="400"/>
      </w:pPr>
    </w:lvl>
  </w:abstractNum>
  <w:abstractNum w:abstractNumId="5" w15:restartNumberingAfterBreak="0">
    <w:nsid w:val="7DD366C7"/>
    <w:multiLevelType w:val="multilevel"/>
    <w:tmpl w:val="6BC26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F68"/>
    <w:rsid w:val="0000458F"/>
    <w:rsid w:val="0001267F"/>
    <w:rsid w:val="00032C96"/>
    <w:rsid w:val="000341B3"/>
    <w:rsid w:val="00034920"/>
    <w:rsid w:val="00035B32"/>
    <w:rsid w:val="00040B4D"/>
    <w:rsid w:val="00043D14"/>
    <w:rsid w:val="00070550"/>
    <w:rsid w:val="00071336"/>
    <w:rsid w:val="000760CC"/>
    <w:rsid w:val="00081904"/>
    <w:rsid w:val="000864CA"/>
    <w:rsid w:val="00087E63"/>
    <w:rsid w:val="00092955"/>
    <w:rsid w:val="0009528C"/>
    <w:rsid w:val="000B7056"/>
    <w:rsid w:val="000C5CFB"/>
    <w:rsid w:val="000C758A"/>
    <w:rsid w:val="000D2122"/>
    <w:rsid w:val="000D2373"/>
    <w:rsid w:val="000D2484"/>
    <w:rsid w:val="000D4537"/>
    <w:rsid w:val="000E131B"/>
    <w:rsid w:val="000E4BF3"/>
    <w:rsid w:val="000F0404"/>
    <w:rsid w:val="000F065C"/>
    <w:rsid w:val="000F5F3D"/>
    <w:rsid w:val="000F6080"/>
    <w:rsid w:val="0010438D"/>
    <w:rsid w:val="00112185"/>
    <w:rsid w:val="00115567"/>
    <w:rsid w:val="00132462"/>
    <w:rsid w:val="00136A98"/>
    <w:rsid w:val="00144BE4"/>
    <w:rsid w:val="00153D97"/>
    <w:rsid w:val="00165630"/>
    <w:rsid w:val="0017717E"/>
    <w:rsid w:val="00181988"/>
    <w:rsid w:val="00191752"/>
    <w:rsid w:val="00195F63"/>
    <w:rsid w:val="001A0CAE"/>
    <w:rsid w:val="001B1DFF"/>
    <w:rsid w:val="001B39BF"/>
    <w:rsid w:val="001C68CD"/>
    <w:rsid w:val="001D05F1"/>
    <w:rsid w:val="001D073A"/>
    <w:rsid w:val="001E02EF"/>
    <w:rsid w:val="001E441A"/>
    <w:rsid w:val="001E7DF1"/>
    <w:rsid w:val="001F6B87"/>
    <w:rsid w:val="00205480"/>
    <w:rsid w:val="00213753"/>
    <w:rsid w:val="00213AB2"/>
    <w:rsid w:val="00216F0A"/>
    <w:rsid w:val="00217BBD"/>
    <w:rsid w:val="002219D5"/>
    <w:rsid w:val="002239ED"/>
    <w:rsid w:val="00240026"/>
    <w:rsid w:val="002442B2"/>
    <w:rsid w:val="00245AC7"/>
    <w:rsid w:val="00246EBB"/>
    <w:rsid w:val="002514AC"/>
    <w:rsid w:val="00254D6F"/>
    <w:rsid w:val="0025512B"/>
    <w:rsid w:val="00263152"/>
    <w:rsid w:val="002632CD"/>
    <w:rsid w:val="00264C72"/>
    <w:rsid w:val="0027692D"/>
    <w:rsid w:val="002840E5"/>
    <w:rsid w:val="002842CB"/>
    <w:rsid w:val="00284E4D"/>
    <w:rsid w:val="00285CE1"/>
    <w:rsid w:val="00287D37"/>
    <w:rsid w:val="00291955"/>
    <w:rsid w:val="00296C56"/>
    <w:rsid w:val="002A3420"/>
    <w:rsid w:val="002D57F4"/>
    <w:rsid w:val="002D68ED"/>
    <w:rsid w:val="002F41CA"/>
    <w:rsid w:val="002F7C82"/>
    <w:rsid w:val="003005D2"/>
    <w:rsid w:val="00304C42"/>
    <w:rsid w:val="0031268B"/>
    <w:rsid w:val="00313103"/>
    <w:rsid w:val="0032290A"/>
    <w:rsid w:val="003262D6"/>
    <w:rsid w:val="003271CA"/>
    <w:rsid w:val="00343C35"/>
    <w:rsid w:val="003552C2"/>
    <w:rsid w:val="00356504"/>
    <w:rsid w:val="00370657"/>
    <w:rsid w:val="00376092"/>
    <w:rsid w:val="00381220"/>
    <w:rsid w:val="00381411"/>
    <w:rsid w:val="00381F68"/>
    <w:rsid w:val="003831F3"/>
    <w:rsid w:val="00383238"/>
    <w:rsid w:val="00384779"/>
    <w:rsid w:val="003944F8"/>
    <w:rsid w:val="003A77A4"/>
    <w:rsid w:val="003B3987"/>
    <w:rsid w:val="003B5ECF"/>
    <w:rsid w:val="003C0BF0"/>
    <w:rsid w:val="003C70A7"/>
    <w:rsid w:val="003D573C"/>
    <w:rsid w:val="003E3A02"/>
    <w:rsid w:val="003E6066"/>
    <w:rsid w:val="003F3132"/>
    <w:rsid w:val="003F395C"/>
    <w:rsid w:val="004005FB"/>
    <w:rsid w:val="004041CE"/>
    <w:rsid w:val="00421110"/>
    <w:rsid w:val="00421908"/>
    <w:rsid w:val="00430D9F"/>
    <w:rsid w:val="00442492"/>
    <w:rsid w:val="004466BA"/>
    <w:rsid w:val="00446B4E"/>
    <w:rsid w:val="00450483"/>
    <w:rsid w:val="00453C54"/>
    <w:rsid w:val="00453EB3"/>
    <w:rsid w:val="00454F27"/>
    <w:rsid w:val="00455327"/>
    <w:rsid w:val="00456532"/>
    <w:rsid w:val="00463A86"/>
    <w:rsid w:val="00466C93"/>
    <w:rsid w:val="00467D39"/>
    <w:rsid w:val="004730DD"/>
    <w:rsid w:val="00483709"/>
    <w:rsid w:val="00485279"/>
    <w:rsid w:val="00486DAE"/>
    <w:rsid w:val="004921CE"/>
    <w:rsid w:val="00496AA8"/>
    <w:rsid w:val="004A6501"/>
    <w:rsid w:val="004A6AD3"/>
    <w:rsid w:val="004B3620"/>
    <w:rsid w:val="004C17A9"/>
    <w:rsid w:val="004C477E"/>
    <w:rsid w:val="004C509B"/>
    <w:rsid w:val="00504098"/>
    <w:rsid w:val="005076F0"/>
    <w:rsid w:val="0051586B"/>
    <w:rsid w:val="00526140"/>
    <w:rsid w:val="00527EDD"/>
    <w:rsid w:val="00530860"/>
    <w:rsid w:val="00530CF0"/>
    <w:rsid w:val="0053430E"/>
    <w:rsid w:val="00546343"/>
    <w:rsid w:val="005521A6"/>
    <w:rsid w:val="005630DC"/>
    <w:rsid w:val="005711F7"/>
    <w:rsid w:val="00573CF9"/>
    <w:rsid w:val="00593E41"/>
    <w:rsid w:val="005953C3"/>
    <w:rsid w:val="00596E2B"/>
    <w:rsid w:val="00596EAF"/>
    <w:rsid w:val="005A4795"/>
    <w:rsid w:val="005A6B76"/>
    <w:rsid w:val="005B001D"/>
    <w:rsid w:val="005B23CA"/>
    <w:rsid w:val="005B55A3"/>
    <w:rsid w:val="005C4DF3"/>
    <w:rsid w:val="005D0145"/>
    <w:rsid w:val="005D2E88"/>
    <w:rsid w:val="005D4BD6"/>
    <w:rsid w:val="005E25FD"/>
    <w:rsid w:val="005E7ECA"/>
    <w:rsid w:val="005F06CD"/>
    <w:rsid w:val="005F1C7C"/>
    <w:rsid w:val="005F435B"/>
    <w:rsid w:val="005F43F6"/>
    <w:rsid w:val="00602EC1"/>
    <w:rsid w:val="00607326"/>
    <w:rsid w:val="00616999"/>
    <w:rsid w:val="00617B5B"/>
    <w:rsid w:val="00621E7A"/>
    <w:rsid w:val="00624143"/>
    <w:rsid w:val="0062728D"/>
    <w:rsid w:val="00635B3E"/>
    <w:rsid w:val="00636C44"/>
    <w:rsid w:val="006377E1"/>
    <w:rsid w:val="00663DDF"/>
    <w:rsid w:val="0066717B"/>
    <w:rsid w:val="0067121C"/>
    <w:rsid w:val="00675B0C"/>
    <w:rsid w:val="006A1A60"/>
    <w:rsid w:val="006A6CE7"/>
    <w:rsid w:val="006B0469"/>
    <w:rsid w:val="006B1929"/>
    <w:rsid w:val="006C0278"/>
    <w:rsid w:val="006C079B"/>
    <w:rsid w:val="006C0F0B"/>
    <w:rsid w:val="006E098B"/>
    <w:rsid w:val="006E3125"/>
    <w:rsid w:val="006E689A"/>
    <w:rsid w:val="006F23EB"/>
    <w:rsid w:val="006F3642"/>
    <w:rsid w:val="006F4A34"/>
    <w:rsid w:val="006F53F6"/>
    <w:rsid w:val="006F6461"/>
    <w:rsid w:val="007006D6"/>
    <w:rsid w:val="007031D8"/>
    <w:rsid w:val="0070495A"/>
    <w:rsid w:val="007049CB"/>
    <w:rsid w:val="00706C82"/>
    <w:rsid w:val="00710699"/>
    <w:rsid w:val="00720CB1"/>
    <w:rsid w:val="00721E04"/>
    <w:rsid w:val="00722002"/>
    <w:rsid w:val="00723E1E"/>
    <w:rsid w:val="00731619"/>
    <w:rsid w:val="00731C04"/>
    <w:rsid w:val="00732151"/>
    <w:rsid w:val="00735478"/>
    <w:rsid w:val="007378BD"/>
    <w:rsid w:val="007442D7"/>
    <w:rsid w:val="00751C96"/>
    <w:rsid w:val="00756A4A"/>
    <w:rsid w:val="00757C51"/>
    <w:rsid w:val="00772B5D"/>
    <w:rsid w:val="00777963"/>
    <w:rsid w:val="007802D5"/>
    <w:rsid w:val="00780C6B"/>
    <w:rsid w:val="0079238B"/>
    <w:rsid w:val="007A381A"/>
    <w:rsid w:val="007A3AD4"/>
    <w:rsid w:val="007A57DD"/>
    <w:rsid w:val="007B05DB"/>
    <w:rsid w:val="007B4A37"/>
    <w:rsid w:val="007B4C7D"/>
    <w:rsid w:val="007B6162"/>
    <w:rsid w:val="007C7F4F"/>
    <w:rsid w:val="007D3CCD"/>
    <w:rsid w:val="007D4A29"/>
    <w:rsid w:val="007D577B"/>
    <w:rsid w:val="007E453C"/>
    <w:rsid w:val="007F054C"/>
    <w:rsid w:val="007F64CB"/>
    <w:rsid w:val="007F7E36"/>
    <w:rsid w:val="00801EB8"/>
    <w:rsid w:val="00802728"/>
    <w:rsid w:val="00803B68"/>
    <w:rsid w:val="00807C73"/>
    <w:rsid w:val="00812125"/>
    <w:rsid w:val="0081304D"/>
    <w:rsid w:val="00814FE1"/>
    <w:rsid w:val="0081526E"/>
    <w:rsid w:val="008170F7"/>
    <w:rsid w:val="00820790"/>
    <w:rsid w:val="0082695F"/>
    <w:rsid w:val="008303DD"/>
    <w:rsid w:val="0083292D"/>
    <w:rsid w:val="00833C50"/>
    <w:rsid w:val="008353D4"/>
    <w:rsid w:val="0084767A"/>
    <w:rsid w:val="00850F52"/>
    <w:rsid w:val="00862721"/>
    <w:rsid w:val="00863808"/>
    <w:rsid w:val="00871658"/>
    <w:rsid w:val="00872A90"/>
    <w:rsid w:val="00881D99"/>
    <w:rsid w:val="00883ADB"/>
    <w:rsid w:val="00887868"/>
    <w:rsid w:val="008926DB"/>
    <w:rsid w:val="008A2036"/>
    <w:rsid w:val="008A41ED"/>
    <w:rsid w:val="008A4F11"/>
    <w:rsid w:val="008B3643"/>
    <w:rsid w:val="008B741A"/>
    <w:rsid w:val="008B7559"/>
    <w:rsid w:val="008C1968"/>
    <w:rsid w:val="008D0C5C"/>
    <w:rsid w:val="008D4326"/>
    <w:rsid w:val="008F2092"/>
    <w:rsid w:val="00915267"/>
    <w:rsid w:val="009169D8"/>
    <w:rsid w:val="009204A2"/>
    <w:rsid w:val="00936591"/>
    <w:rsid w:val="00943CAA"/>
    <w:rsid w:val="00950AD0"/>
    <w:rsid w:val="00956B38"/>
    <w:rsid w:val="0096398D"/>
    <w:rsid w:val="00964580"/>
    <w:rsid w:val="0096504A"/>
    <w:rsid w:val="00966199"/>
    <w:rsid w:val="0097672E"/>
    <w:rsid w:val="00977442"/>
    <w:rsid w:val="00983B35"/>
    <w:rsid w:val="00990D6B"/>
    <w:rsid w:val="00991DA5"/>
    <w:rsid w:val="00994429"/>
    <w:rsid w:val="009A793A"/>
    <w:rsid w:val="009C1AFE"/>
    <w:rsid w:val="009E0155"/>
    <w:rsid w:val="009E4A5E"/>
    <w:rsid w:val="009E6595"/>
    <w:rsid w:val="009E7A79"/>
    <w:rsid w:val="009F63CF"/>
    <w:rsid w:val="00A01A38"/>
    <w:rsid w:val="00A024F1"/>
    <w:rsid w:val="00A105FB"/>
    <w:rsid w:val="00A12995"/>
    <w:rsid w:val="00A139BC"/>
    <w:rsid w:val="00A1463E"/>
    <w:rsid w:val="00A2697B"/>
    <w:rsid w:val="00A35C10"/>
    <w:rsid w:val="00A40401"/>
    <w:rsid w:val="00A4618F"/>
    <w:rsid w:val="00A6138A"/>
    <w:rsid w:val="00A61449"/>
    <w:rsid w:val="00A628A1"/>
    <w:rsid w:val="00A66CCF"/>
    <w:rsid w:val="00A73CAA"/>
    <w:rsid w:val="00A87839"/>
    <w:rsid w:val="00A87C72"/>
    <w:rsid w:val="00A90AB0"/>
    <w:rsid w:val="00A931E5"/>
    <w:rsid w:val="00A93AAF"/>
    <w:rsid w:val="00A9422F"/>
    <w:rsid w:val="00A964AD"/>
    <w:rsid w:val="00AA09C6"/>
    <w:rsid w:val="00AA5392"/>
    <w:rsid w:val="00AB0469"/>
    <w:rsid w:val="00AB04C2"/>
    <w:rsid w:val="00AB68D3"/>
    <w:rsid w:val="00AC16C7"/>
    <w:rsid w:val="00AC1988"/>
    <w:rsid w:val="00AC6333"/>
    <w:rsid w:val="00AD1C5A"/>
    <w:rsid w:val="00AD2D8B"/>
    <w:rsid w:val="00AF2316"/>
    <w:rsid w:val="00AF2C51"/>
    <w:rsid w:val="00B10E0F"/>
    <w:rsid w:val="00B12655"/>
    <w:rsid w:val="00B14D2C"/>
    <w:rsid w:val="00B14EA0"/>
    <w:rsid w:val="00B163B5"/>
    <w:rsid w:val="00B31B48"/>
    <w:rsid w:val="00B41683"/>
    <w:rsid w:val="00B473CE"/>
    <w:rsid w:val="00B52626"/>
    <w:rsid w:val="00B60B35"/>
    <w:rsid w:val="00B647B0"/>
    <w:rsid w:val="00B731F4"/>
    <w:rsid w:val="00B96518"/>
    <w:rsid w:val="00BA0AAF"/>
    <w:rsid w:val="00BA4268"/>
    <w:rsid w:val="00BA4EDC"/>
    <w:rsid w:val="00BB4D06"/>
    <w:rsid w:val="00BB5ED1"/>
    <w:rsid w:val="00BC103E"/>
    <w:rsid w:val="00BC742F"/>
    <w:rsid w:val="00BE0076"/>
    <w:rsid w:val="00BE76CF"/>
    <w:rsid w:val="00C01F0C"/>
    <w:rsid w:val="00C043E7"/>
    <w:rsid w:val="00C15A2E"/>
    <w:rsid w:val="00C17096"/>
    <w:rsid w:val="00C2066C"/>
    <w:rsid w:val="00C42608"/>
    <w:rsid w:val="00C46837"/>
    <w:rsid w:val="00C54067"/>
    <w:rsid w:val="00C67FA9"/>
    <w:rsid w:val="00C71B41"/>
    <w:rsid w:val="00C77CD7"/>
    <w:rsid w:val="00C8401C"/>
    <w:rsid w:val="00C845F2"/>
    <w:rsid w:val="00CA3E8D"/>
    <w:rsid w:val="00CB1858"/>
    <w:rsid w:val="00CC1A8D"/>
    <w:rsid w:val="00CE2043"/>
    <w:rsid w:val="00CE2409"/>
    <w:rsid w:val="00D01607"/>
    <w:rsid w:val="00D02660"/>
    <w:rsid w:val="00D05553"/>
    <w:rsid w:val="00D15ACC"/>
    <w:rsid w:val="00D201D2"/>
    <w:rsid w:val="00D24FB9"/>
    <w:rsid w:val="00D30208"/>
    <w:rsid w:val="00D35785"/>
    <w:rsid w:val="00D41DC6"/>
    <w:rsid w:val="00D47415"/>
    <w:rsid w:val="00D47B6A"/>
    <w:rsid w:val="00D50156"/>
    <w:rsid w:val="00D56B04"/>
    <w:rsid w:val="00D64D70"/>
    <w:rsid w:val="00D6622C"/>
    <w:rsid w:val="00D7492C"/>
    <w:rsid w:val="00D75DBF"/>
    <w:rsid w:val="00D76E5D"/>
    <w:rsid w:val="00D80FC9"/>
    <w:rsid w:val="00D84F68"/>
    <w:rsid w:val="00D86ED5"/>
    <w:rsid w:val="00D90209"/>
    <w:rsid w:val="00D90242"/>
    <w:rsid w:val="00DA22F6"/>
    <w:rsid w:val="00DA414D"/>
    <w:rsid w:val="00DA5759"/>
    <w:rsid w:val="00DA7720"/>
    <w:rsid w:val="00DB14E0"/>
    <w:rsid w:val="00DB4F79"/>
    <w:rsid w:val="00DB6146"/>
    <w:rsid w:val="00DC1009"/>
    <w:rsid w:val="00DC50E8"/>
    <w:rsid w:val="00DD0A01"/>
    <w:rsid w:val="00DD52B7"/>
    <w:rsid w:val="00DD6820"/>
    <w:rsid w:val="00DE77F7"/>
    <w:rsid w:val="00DF0BB1"/>
    <w:rsid w:val="00DF1A74"/>
    <w:rsid w:val="00DF475A"/>
    <w:rsid w:val="00DF55AC"/>
    <w:rsid w:val="00E00885"/>
    <w:rsid w:val="00E06474"/>
    <w:rsid w:val="00E10497"/>
    <w:rsid w:val="00E25199"/>
    <w:rsid w:val="00E277C9"/>
    <w:rsid w:val="00E27D6E"/>
    <w:rsid w:val="00E32897"/>
    <w:rsid w:val="00E3316C"/>
    <w:rsid w:val="00E36E93"/>
    <w:rsid w:val="00E4315B"/>
    <w:rsid w:val="00E46EC3"/>
    <w:rsid w:val="00E54B15"/>
    <w:rsid w:val="00E57F93"/>
    <w:rsid w:val="00E674E8"/>
    <w:rsid w:val="00E71574"/>
    <w:rsid w:val="00E73042"/>
    <w:rsid w:val="00E77EC5"/>
    <w:rsid w:val="00E903D9"/>
    <w:rsid w:val="00EA0008"/>
    <w:rsid w:val="00EA5728"/>
    <w:rsid w:val="00EB3C35"/>
    <w:rsid w:val="00EB764B"/>
    <w:rsid w:val="00EB76DE"/>
    <w:rsid w:val="00ED2AB4"/>
    <w:rsid w:val="00ED3FF9"/>
    <w:rsid w:val="00ED71F7"/>
    <w:rsid w:val="00EE5AF3"/>
    <w:rsid w:val="00EE5E25"/>
    <w:rsid w:val="00EE7549"/>
    <w:rsid w:val="00EF44DE"/>
    <w:rsid w:val="00EF65FA"/>
    <w:rsid w:val="00F01E45"/>
    <w:rsid w:val="00F06211"/>
    <w:rsid w:val="00F07AF8"/>
    <w:rsid w:val="00F13C58"/>
    <w:rsid w:val="00F30202"/>
    <w:rsid w:val="00F30E2A"/>
    <w:rsid w:val="00F35144"/>
    <w:rsid w:val="00F35E1A"/>
    <w:rsid w:val="00F37EEA"/>
    <w:rsid w:val="00F421A2"/>
    <w:rsid w:val="00F453C7"/>
    <w:rsid w:val="00F50444"/>
    <w:rsid w:val="00F63534"/>
    <w:rsid w:val="00F65D15"/>
    <w:rsid w:val="00F753E2"/>
    <w:rsid w:val="00F80D16"/>
    <w:rsid w:val="00F81ECD"/>
    <w:rsid w:val="00F9282F"/>
    <w:rsid w:val="00F92CA3"/>
    <w:rsid w:val="00F9492B"/>
    <w:rsid w:val="00FA307B"/>
    <w:rsid w:val="00FB53EB"/>
    <w:rsid w:val="00FC1D6A"/>
    <w:rsid w:val="00FC2649"/>
    <w:rsid w:val="00FC482C"/>
    <w:rsid w:val="00FC72C5"/>
    <w:rsid w:val="00FD226F"/>
    <w:rsid w:val="00FD32C7"/>
    <w:rsid w:val="00FE76D3"/>
    <w:rsid w:val="00FF16C8"/>
    <w:rsid w:val="00FF5D06"/>
    <w:rsid w:val="00FF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13F21"/>
  <w15:docId w15:val="{80A28A3B-17B6-42F5-B1F7-12A00A7B3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65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F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81F68"/>
  </w:style>
  <w:style w:type="paragraph" w:styleId="a4">
    <w:name w:val="footer"/>
    <w:basedOn w:val="a"/>
    <w:link w:val="Char0"/>
    <w:uiPriority w:val="99"/>
    <w:unhideWhenUsed/>
    <w:rsid w:val="00381F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81F68"/>
  </w:style>
  <w:style w:type="paragraph" w:customStyle="1" w:styleId="EndNoteBibliographyTitle">
    <w:name w:val="EndNote Bibliography Title"/>
    <w:basedOn w:val="a"/>
    <w:link w:val="EndNoteBibliographyTitleChar"/>
    <w:rsid w:val="00BC742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C742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C742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C742F"/>
    <w:rPr>
      <w:rFonts w:ascii="맑은 고딕" w:eastAsia="맑은 고딕" w:hAnsi="맑은 고딕"/>
      <w:noProof/>
    </w:rPr>
  </w:style>
  <w:style w:type="paragraph" w:styleId="a5">
    <w:name w:val="List Paragraph"/>
    <w:basedOn w:val="a"/>
    <w:uiPriority w:val="34"/>
    <w:qFormat/>
    <w:rsid w:val="00BC742F"/>
    <w:pPr>
      <w:ind w:leftChars="400" w:left="800"/>
    </w:pPr>
  </w:style>
  <w:style w:type="paragraph" w:styleId="a6">
    <w:name w:val="annotation text"/>
    <w:basedOn w:val="a"/>
    <w:link w:val="Char1"/>
    <w:uiPriority w:val="99"/>
    <w:unhideWhenUsed/>
    <w:rsid w:val="00BC742F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BC742F"/>
  </w:style>
  <w:style w:type="paragraph" w:customStyle="1" w:styleId="a7">
    <w:name w:val="바탕글"/>
    <w:basedOn w:val="a"/>
    <w:rsid w:val="00BC742F"/>
    <w:pPr>
      <w:shd w:val="clear" w:color="auto" w:fill="FFFFFF"/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  <w:style w:type="character" w:customStyle="1" w:styleId="Char2">
    <w:name w:val="풍선 도움말 텍스트 Char"/>
    <w:basedOn w:val="a0"/>
    <w:link w:val="a8"/>
    <w:uiPriority w:val="99"/>
    <w:semiHidden/>
    <w:rsid w:val="00BC742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BC74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0">
    <w:name w:val="풍선 도움말 텍스트 Char1"/>
    <w:basedOn w:val="a0"/>
    <w:uiPriority w:val="99"/>
    <w:semiHidden/>
    <w:rsid w:val="00BC742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BC742F"/>
    <w:rPr>
      <w:color w:val="0563C1" w:themeColor="hyperlink"/>
      <w:u w:val="single"/>
    </w:rPr>
  </w:style>
  <w:style w:type="character" w:customStyle="1" w:styleId="Char3">
    <w:name w:val="메모 주제 Char"/>
    <w:basedOn w:val="Char1"/>
    <w:link w:val="aa"/>
    <w:uiPriority w:val="99"/>
    <w:semiHidden/>
    <w:rsid w:val="00BC742F"/>
    <w:rPr>
      <w:b/>
      <w:bCs/>
    </w:rPr>
  </w:style>
  <w:style w:type="paragraph" w:styleId="aa">
    <w:name w:val="annotation subject"/>
    <w:basedOn w:val="a6"/>
    <w:next w:val="a6"/>
    <w:link w:val="Char3"/>
    <w:uiPriority w:val="99"/>
    <w:semiHidden/>
    <w:unhideWhenUsed/>
    <w:rsid w:val="00BC742F"/>
    <w:rPr>
      <w:b/>
      <w:bCs/>
    </w:rPr>
  </w:style>
  <w:style w:type="character" w:customStyle="1" w:styleId="Char11">
    <w:name w:val="메모 주제 Char1"/>
    <w:basedOn w:val="Char1"/>
    <w:uiPriority w:val="99"/>
    <w:semiHidden/>
    <w:rsid w:val="00BC742F"/>
    <w:rPr>
      <w:b/>
      <w:bCs/>
    </w:rPr>
  </w:style>
  <w:style w:type="character" w:styleId="ab">
    <w:name w:val="line number"/>
    <w:basedOn w:val="a0"/>
    <w:uiPriority w:val="99"/>
    <w:semiHidden/>
    <w:unhideWhenUsed/>
    <w:rsid w:val="00BC742F"/>
  </w:style>
  <w:style w:type="character" w:styleId="ac">
    <w:name w:val="Emphasis"/>
    <w:basedOn w:val="a0"/>
    <w:uiPriority w:val="20"/>
    <w:qFormat/>
    <w:rsid w:val="00BC742F"/>
    <w:rPr>
      <w:i/>
      <w:iCs/>
    </w:rPr>
  </w:style>
  <w:style w:type="character" w:styleId="ad">
    <w:name w:val="Strong"/>
    <w:basedOn w:val="a0"/>
    <w:uiPriority w:val="22"/>
    <w:qFormat/>
    <w:rsid w:val="00BC742F"/>
    <w:rPr>
      <w:b/>
      <w:bCs/>
    </w:rPr>
  </w:style>
  <w:style w:type="character" w:customStyle="1" w:styleId="fontstyle01">
    <w:name w:val="fontstyle01"/>
    <w:basedOn w:val="a0"/>
    <w:rsid w:val="00BC742F"/>
    <w:rPr>
      <w:rFonts w:ascii="JansonTextLT-Roman" w:hAnsi="JansonTextLT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UnresolvedMention1">
    <w:name w:val="Unresolved Mention1"/>
    <w:basedOn w:val="a0"/>
    <w:uiPriority w:val="99"/>
    <w:rsid w:val="00BC742F"/>
    <w:rPr>
      <w:color w:val="605E5C"/>
      <w:shd w:val="clear" w:color="auto" w:fill="E1DFDD"/>
    </w:rPr>
  </w:style>
  <w:style w:type="character" w:customStyle="1" w:styleId="fontstyle21">
    <w:name w:val="fontstyle21"/>
    <w:basedOn w:val="a0"/>
    <w:rsid w:val="00BC742F"/>
    <w:rPr>
      <w:rFonts w:ascii="AdvPS44A44B" w:hAnsi="AdvPS44A44B" w:hint="default"/>
      <w:b w:val="0"/>
      <w:bCs w:val="0"/>
      <w:i w:val="0"/>
      <w:iCs w:val="0"/>
      <w:color w:val="0F80AC"/>
      <w:sz w:val="16"/>
      <w:szCs w:val="16"/>
    </w:rPr>
  </w:style>
  <w:style w:type="character" w:customStyle="1" w:styleId="fontstyle31">
    <w:name w:val="fontstyle31"/>
    <w:basedOn w:val="a0"/>
    <w:rsid w:val="00BC742F"/>
    <w:rPr>
      <w:rFonts w:ascii="STIXGeneral-Regular" w:hAnsi="STIXGeneral-Regular" w:hint="default"/>
      <w:b w:val="0"/>
      <w:bCs w:val="0"/>
      <w:i w:val="0"/>
      <w:iCs w:val="0"/>
      <w:color w:val="242021"/>
      <w:sz w:val="18"/>
      <w:szCs w:val="18"/>
    </w:rPr>
  </w:style>
  <w:style w:type="paragraph" w:styleId="ae">
    <w:name w:val="Revision"/>
    <w:hidden/>
    <w:uiPriority w:val="99"/>
    <w:semiHidden/>
    <w:rsid w:val="00BC742F"/>
    <w:pPr>
      <w:spacing w:after="0" w:line="240" w:lineRule="auto"/>
      <w:jc w:val="left"/>
    </w:pPr>
  </w:style>
  <w:style w:type="character" w:styleId="af">
    <w:name w:val="annotation reference"/>
    <w:basedOn w:val="a0"/>
    <w:uiPriority w:val="99"/>
    <w:semiHidden/>
    <w:unhideWhenUsed/>
    <w:rsid w:val="00BC742F"/>
    <w:rPr>
      <w:sz w:val="16"/>
      <w:szCs w:val="16"/>
    </w:rPr>
  </w:style>
  <w:style w:type="character" w:customStyle="1" w:styleId="cf01">
    <w:name w:val="cf01"/>
    <w:basedOn w:val="a0"/>
    <w:rsid w:val="00BC742F"/>
    <w:rPr>
      <w:rFonts w:ascii="맑은 고딕" w:eastAsia="맑은 고딕" w:hAnsi="맑은 고딕" w:hint="eastAsia"/>
      <w:sz w:val="18"/>
      <w:szCs w:val="18"/>
    </w:rPr>
  </w:style>
  <w:style w:type="character" w:styleId="af0">
    <w:name w:val="FollowedHyperlink"/>
    <w:basedOn w:val="a0"/>
    <w:uiPriority w:val="99"/>
    <w:semiHidden/>
    <w:unhideWhenUsed/>
    <w:rsid w:val="00BC742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1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187C0-8404-44A8-B402-9802A3583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4</Words>
  <Characters>1681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eongjin_Kim</dc:creator>
  <cp:lastModifiedBy>Kyeongjin_Kim</cp:lastModifiedBy>
  <cp:revision>4</cp:revision>
  <dcterms:created xsi:type="dcterms:W3CDTF">2024-01-12T15:02:00Z</dcterms:created>
  <dcterms:modified xsi:type="dcterms:W3CDTF">2024-02-28T16:11:00Z</dcterms:modified>
</cp:coreProperties>
</file>